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1"/>
        <w:gridCol w:w="10199"/>
      </w:tblGrid>
      <w:tr w:rsidR="00B30CB7" w:rsidRPr="00837E45" w14:paraId="490FE693" w14:textId="77777777" w:rsidTr="009145BC">
        <w:tc>
          <w:tcPr>
            <w:tcW w:w="13562" w:type="dxa"/>
            <w:gridSpan w:val="2"/>
            <w:tcBorders>
              <w:top w:val="nil"/>
              <w:left w:val="nil"/>
              <w:right w:val="nil"/>
            </w:tcBorders>
          </w:tcPr>
          <w:p w14:paraId="44F012D9" w14:textId="0922116F" w:rsidR="00B30CB7" w:rsidRPr="00837E45" w:rsidRDefault="00B30CB7" w:rsidP="009145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1 </w:t>
            </w:r>
            <w:r w:rsidRPr="00837E45">
              <w:rPr>
                <w:b/>
                <w:bCs/>
              </w:rPr>
              <w:t>Table. I</w:t>
            </w:r>
            <w:r>
              <w:rPr>
                <w:b/>
                <w:bCs/>
              </w:rPr>
              <w:t>nternational Classification of Disease</w:t>
            </w:r>
            <w:r w:rsidRPr="00837E45">
              <w:rPr>
                <w:b/>
                <w:bCs/>
              </w:rPr>
              <w:t xml:space="preserve"> diagnostic codes, Anatomical Therapeutic </w:t>
            </w:r>
            <w:r>
              <w:rPr>
                <w:b/>
                <w:bCs/>
              </w:rPr>
              <w:t xml:space="preserve">Chemical </w:t>
            </w:r>
            <w:r w:rsidRPr="00837E45">
              <w:rPr>
                <w:b/>
                <w:bCs/>
              </w:rPr>
              <w:t xml:space="preserve">codes, and </w:t>
            </w:r>
            <w:r>
              <w:rPr>
                <w:b/>
                <w:bCs/>
              </w:rPr>
              <w:t xml:space="preserve">healthcare use </w:t>
            </w:r>
            <w:r w:rsidRPr="00837E45">
              <w:rPr>
                <w:b/>
                <w:bCs/>
              </w:rPr>
              <w:t xml:space="preserve">algorithms used to define mental </w:t>
            </w:r>
            <w:r>
              <w:rPr>
                <w:b/>
                <w:bCs/>
              </w:rPr>
              <w:t xml:space="preserve">health </w:t>
            </w:r>
            <w:r w:rsidRPr="00837E45">
              <w:rPr>
                <w:b/>
                <w:bCs/>
              </w:rPr>
              <w:t>disorders in children in the administrative data</w:t>
            </w:r>
            <w:r>
              <w:rPr>
                <w:b/>
                <w:bCs/>
              </w:rPr>
              <w:t xml:space="preserve"> at the Manitoba Centre for Health Policy</w:t>
            </w:r>
            <w:r w:rsidR="00DA3D9A">
              <w:rPr>
                <w:b/>
                <w:bCs/>
              </w:rPr>
              <w:t>.</w:t>
            </w:r>
          </w:p>
        </w:tc>
      </w:tr>
      <w:tr w:rsidR="00B30CB7" w:rsidRPr="00837E45" w14:paraId="61DB7BC9" w14:textId="77777777" w:rsidTr="009145BC">
        <w:tc>
          <w:tcPr>
            <w:tcW w:w="2830" w:type="dxa"/>
          </w:tcPr>
          <w:p w14:paraId="020D63C8" w14:textId="77777777" w:rsidR="00B30CB7" w:rsidRPr="00837E45" w:rsidRDefault="00B30CB7" w:rsidP="009145BC">
            <w:pPr>
              <w:rPr>
                <w:b/>
                <w:bCs/>
              </w:rPr>
            </w:pPr>
            <w:r>
              <w:rPr>
                <w:b/>
                <w:bCs/>
              </w:rPr>
              <w:t>Mood/anxiety disorders</w:t>
            </w:r>
          </w:p>
        </w:tc>
        <w:tc>
          <w:tcPr>
            <w:tcW w:w="10732" w:type="dxa"/>
          </w:tcPr>
          <w:p w14:paraId="56B9A2FB" w14:textId="77777777" w:rsidR="00B30CB7" w:rsidRPr="00B967EC" w:rsidRDefault="00B30CB7" w:rsidP="00B30C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1+ hospitalizations with diagnosis codes: ICD9 296.1-296.8, 300.0, 300.2, 300.3, 300.4, 300.7, 309 or 311; ICD10 F31-F33, F341, F38.0, F38.1, F40, F41.0, F41.1, F41.2, F41.3, F41.8, F41.9, F42, F43.1, F43.2, F43.8, F53.0, or F93.0, or</w:t>
            </w:r>
          </w:p>
          <w:p w14:paraId="2AAE6149" w14:textId="77777777" w:rsidR="00B30CB7" w:rsidRPr="00B967EC" w:rsidRDefault="00B30CB7" w:rsidP="00B30C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1+ hospitalizations with diagnosis codes: ICD9 300; ICD10 F32, F341, F40, F41, F42, F44, F45.0, F45.1, F45.2, F48, F68.0 or F99 and one or more prescriptions for an antidepressant or mood stabilizer: ATC codes N05AN01, N05BA, N06A, N05BE01, or</w:t>
            </w:r>
          </w:p>
          <w:p w14:paraId="7ED6FFCA" w14:textId="77777777" w:rsidR="00B30CB7" w:rsidRPr="00B967EC" w:rsidRDefault="00B30CB7" w:rsidP="00B30C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1+ physician visits with a diagnosis code: ICD9 296, 311, OR,</w:t>
            </w:r>
          </w:p>
          <w:p w14:paraId="191FD329" w14:textId="77777777" w:rsidR="00B30CB7" w:rsidRPr="00B967EC" w:rsidRDefault="00B30CB7" w:rsidP="00B30C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1+ physician visits with a diagnosis code: ICD9 300 and one or more prescriptions for an antidepressant or mood stabilizer: ATC codes N05AN01, N05BA, N06A, N05BE01, or</w:t>
            </w:r>
          </w:p>
          <w:p w14:paraId="74F47939" w14:textId="77777777" w:rsidR="00B30CB7" w:rsidRPr="00B967EC" w:rsidRDefault="00B30CB7" w:rsidP="00B30C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3+ physician visits with a diagnosis code: ICD9 300, 309.</w:t>
            </w:r>
          </w:p>
        </w:tc>
      </w:tr>
      <w:tr w:rsidR="00B30CB7" w:rsidRPr="00837E45" w14:paraId="443A05CD" w14:textId="77777777" w:rsidTr="009145BC">
        <w:tc>
          <w:tcPr>
            <w:tcW w:w="2830" w:type="dxa"/>
          </w:tcPr>
          <w:p w14:paraId="3C28C66E" w14:textId="77777777" w:rsidR="00B30CB7" w:rsidRDefault="00B30CB7" w:rsidP="009145BC">
            <w:pPr>
              <w:rPr>
                <w:b/>
                <w:bCs/>
              </w:rPr>
            </w:pPr>
            <w:r>
              <w:rPr>
                <w:b/>
                <w:bCs/>
              </w:rPr>
              <w:t>ADHD</w:t>
            </w:r>
          </w:p>
        </w:tc>
        <w:tc>
          <w:tcPr>
            <w:tcW w:w="10732" w:type="dxa"/>
          </w:tcPr>
          <w:p w14:paraId="03513FD5" w14:textId="77777777" w:rsidR="00B30CB7" w:rsidRPr="00B967EC" w:rsidRDefault="00B30CB7" w:rsidP="00B30C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1+ hospitalizations with diagnosis of hyperkinetic syndrome (ICD-9-CM code 314 or ICD-10 code F90) in one fiscal year, or</w:t>
            </w:r>
          </w:p>
          <w:p w14:paraId="5F0A87FF" w14:textId="77777777" w:rsidR="00B30CB7" w:rsidRPr="00B967EC" w:rsidRDefault="00B30CB7" w:rsidP="00B30C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1+ physician claims with diagnosis of hyperkinetic syndrome (ICD-9-CM code 314) in one fiscal year, or</w:t>
            </w:r>
          </w:p>
          <w:p w14:paraId="321035A1" w14:textId="77777777" w:rsidR="00B30CB7" w:rsidRPr="00B967EC" w:rsidRDefault="00B30CB7" w:rsidP="00B30C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2+ Rx for ADHD drugs in one fiscal year without a diagnosis in the same fiscal year of conduct disorder (312/F63, F91, F92), disturbance of emotions (313/F93, F94), cataplexy/narc</w:t>
            </w:r>
            <w:r>
              <w:rPr>
                <w:rFonts w:ascii="Aptos" w:hAnsi="Aptos" w:cs="Times New Roman"/>
                <w:lang w:val="en-US"/>
              </w:rPr>
              <w:t>o</w:t>
            </w:r>
            <w:r w:rsidRPr="00B967EC">
              <w:rPr>
                <w:rFonts w:ascii="Aptos" w:hAnsi="Aptos" w:cs="Times New Roman"/>
                <w:lang w:val="en-US"/>
              </w:rPr>
              <w:t>lepsy (347/G47.4), or</w:t>
            </w:r>
          </w:p>
          <w:p w14:paraId="32E632DD" w14:textId="77777777" w:rsidR="00B30CB7" w:rsidRPr="00B967EC" w:rsidRDefault="00B30CB7" w:rsidP="00B30C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1 Rx for ADHD drugs in one fiscal year with diagnosis of hyperkinetic syndrome (ICD-9-CM code 314 or ICD-10 code F90) in the previous 3 years.</w:t>
            </w:r>
          </w:p>
        </w:tc>
      </w:tr>
      <w:tr w:rsidR="00B30CB7" w:rsidRPr="00837E45" w14:paraId="420714D8" w14:textId="77777777" w:rsidTr="009145BC">
        <w:tc>
          <w:tcPr>
            <w:tcW w:w="2830" w:type="dxa"/>
          </w:tcPr>
          <w:p w14:paraId="00FD6830" w14:textId="77777777" w:rsidR="00B30CB7" w:rsidRDefault="00B30CB7" w:rsidP="009145BC">
            <w:pPr>
              <w:rPr>
                <w:b/>
                <w:bCs/>
              </w:rPr>
            </w:pPr>
            <w:r>
              <w:rPr>
                <w:b/>
                <w:bCs/>
              </w:rPr>
              <w:t>Conduct disorders</w:t>
            </w:r>
          </w:p>
        </w:tc>
        <w:tc>
          <w:tcPr>
            <w:tcW w:w="10732" w:type="dxa"/>
          </w:tcPr>
          <w:p w14:paraId="14929D55" w14:textId="77777777" w:rsidR="00B30CB7" w:rsidRPr="00B967EC" w:rsidRDefault="00B30CB7" w:rsidP="00B30CB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One or more hospitalizations with diagnosis of conduct disorders ICD-9: 312, ICD-10: F91 (All F91 codes except F91.3 - oppositional disorder), or</w:t>
            </w:r>
          </w:p>
          <w:p w14:paraId="57AA7994" w14:textId="77777777" w:rsidR="00B30CB7" w:rsidRPr="00B967EC" w:rsidRDefault="00B30CB7" w:rsidP="00B30CB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53"/>
              <w:rPr>
                <w:rFonts w:ascii="Aptos" w:hAnsi="Aptos"/>
              </w:rPr>
            </w:pPr>
            <w:r w:rsidRPr="00B967EC">
              <w:rPr>
                <w:rFonts w:ascii="Aptos" w:hAnsi="Aptos" w:cs="Times New Roman"/>
                <w:lang w:val="en-US"/>
              </w:rPr>
              <w:t>One or more physician visits with a diagnosis of conduct disorders ICD-9: 312.</w:t>
            </w:r>
          </w:p>
        </w:tc>
      </w:tr>
      <w:tr w:rsidR="00B30CB7" w:rsidRPr="00837E45" w14:paraId="2F7CD12B" w14:textId="77777777" w:rsidTr="009145BC">
        <w:tc>
          <w:tcPr>
            <w:tcW w:w="2830" w:type="dxa"/>
            <w:tcBorders>
              <w:bottom w:val="single" w:sz="4" w:space="0" w:color="auto"/>
            </w:tcBorders>
          </w:tcPr>
          <w:p w14:paraId="24B77E2F" w14:textId="77777777" w:rsidR="00B30CB7" w:rsidRDefault="00B30CB7" w:rsidP="009145BC">
            <w:pPr>
              <w:rPr>
                <w:b/>
                <w:bCs/>
              </w:rPr>
            </w:pPr>
            <w:r>
              <w:rPr>
                <w:b/>
                <w:bCs/>
              </w:rPr>
              <w:t>Any mental health disorder</w:t>
            </w:r>
          </w:p>
        </w:tc>
        <w:tc>
          <w:tcPr>
            <w:tcW w:w="10732" w:type="dxa"/>
            <w:tcBorders>
              <w:bottom w:val="single" w:sz="4" w:space="0" w:color="auto"/>
            </w:tcBorders>
          </w:tcPr>
          <w:p w14:paraId="2E709124" w14:textId="77777777" w:rsidR="00B30CB7" w:rsidRPr="003546CA" w:rsidRDefault="00B30CB7" w:rsidP="009145BC">
            <w:r w:rsidRPr="003546CA">
              <w:t xml:space="preserve">In this study, we defined ‘any’ mental </w:t>
            </w:r>
            <w:r>
              <w:t xml:space="preserve">health </w:t>
            </w:r>
            <w:r w:rsidRPr="003546CA">
              <w:t>disorder as one or more of the above three disorders.</w:t>
            </w:r>
          </w:p>
        </w:tc>
      </w:tr>
      <w:tr w:rsidR="00B30CB7" w:rsidRPr="001B67DC" w14:paraId="2C399C6C" w14:textId="77777777" w:rsidTr="009145BC">
        <w:tc>
          <w:tcPr>
            <w:tcW w:w="13562" w:type="dxa"/>
            <w:gridSpan w:val="2"/>
            <w:tcBorders>
              <w:left w:val="nil"/>
              <w:bottom w:val="nil"/>
              <w:right w:val="nil"/>
            </w:tcBorders>
          </w:tcPr>
          <w:p w14:paraId="62713636" w14:textId="77777777" w:rsidR="00B30CB7" w:rsidRPr="001B67DC" w:rsidRDefault="00B30CB7" w:rsidP="009145BC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se d</w:t>
            </w:r>
            <w:r w:rsidRPr="001B67DC">
              <w:rPr>
                <w:sz w:val="18"/>
                <w:szCs w:val="18"/>
              </w:rPr>
              <w:t xml:space="preserve">efinitions </w:t>
            </w:r>
            <w:r>
              <w:rPr>
                <w:sz w:val="18"/>
                <w:szCs w:val="18"/>
              </w:rPr>
              <w:t>were developed for the Mental Health of Manitoba’s Children report, released in 2016 (</w:t>
            </w:r>
            <w:hyperlink r:id="rId5" w:history="1">
              <w:r w:rsidRPr="00BD146A">
                <w:rPr>
                  <w:rStyle w:val="Hyperlink"/>
                  <w:sz w:val="18"/>
                  <w:szCs w:val="18"/>
                </w:rPr>
                <w:t>http://mchp-appserv.cpe.umanitoba.ca/reference/MHKids_web_report.pdf</w:t>
              </w:r>
            </w:hyperlink>
            <w:r>
              <w:rPr>
                <w:sz w:val="18"/>
                <w:szCs w:val="18"/>
              </w:rPr>
              <w:t>).</w:t>
            </w:r>
          </w:p>
        </w:tc>
      </w:tr>
    </w:tbl>
    <w:p w14:paraId="72169F35" w14:textId="77777777" w:rsidR="00C5554B" w:rsidRDefault="00C5554B"/>
    <w:sectPr w:rsidR="00C5554B" w:rsidSect="00B30C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3750E2"/>
    <w:multiLevelType w:val="hybridMultilevel"/>
    <w:tmpl w:val="8EFA73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7A0143"/>
    <w:multiLevelType w:val="hybridMultilevel"/>
    <w:tmpl w:val="09DCA1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5A2A97"/>
    <w:multiLevelType w:val="hybridMultilevel"/>
    <w:tmpl w:val="291A0D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908916">
    <w:abstractNumId w:val="2"/>
  </w:num>
  <w:num w:numId="2" w16cid:durableId="1146894779">
    <w:abstractNumId w:val="1"/>
  </w:num>
  <w:num w:numId="3" w16cid:durableId="753472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CB7"/>
    <w:rsid w:val="00B30CB7"/>
    <w:rsid w:val="00BE5FEB"/>
    <w:rsid w:val="00C5554B"/>
    <w:rsid w:val="00C64261"/>
    <w:rsid w:val="00DA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DAF3D"/>
  <w15:chartTrackingRefBased/>
  <w15:docId w15:val="{A441E9C5-C5E2-41B7-AAFE-FA9CA96C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CB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C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C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C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C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C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C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C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C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C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C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C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C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C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C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C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C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C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C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C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C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C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0C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C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0C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C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0C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C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C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C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0CB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0CB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mchp-appserv.cpe.umanitoba.ca/reference/MHKids_web_report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2</cp:revision>
  <dcterms:created xsi:type="dcterms:W3CDTF">2025-05-20T21:09:00Z</dcterms:created>
  <dcterms:modified xsi:type="dcterms:W3CDTF">2025-06-06T19:46:00Z</dcterms:modified>
</cp:coreProperties>
</file>